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A9184" w14:textId="45934048" w:rsidR="00BA77C2" w:rsidRDefault="00BA77C2" w:rsidP="00BA77C2">
      <w:pPr>
        <w:rPr>
          <w:rFonts w:ascii="Times New Roman" w:hAnsi="Times New Roman" w:cs="Times New Roman"/>
          <w:lang w:val="en-US"/>
        </w:rPr>
      </w:pPr>
      <w:proofErr w:type="spellStart"/>
      <w:r w:rsidRPr="00007FF7">
        <w:rPr>
          <w:rFonts w:ascii="Times New Roman" w:hAnsi="Times New Roman" w:cs="Times New Roman"/>
          <w:lang w:val="en-US"/>
        </w:rPr>
        <w:t>CovSocial</w:t>
      </w:r>
      <w:proofErr w:type="spellEnd"/>
      <w:r w:rsidRPr="00007FF7">
        <w:rPr>
          <w:rFonts w:ascii="Times New Roman" w:hAnsi="Times New Roman" w:cs="Times New Roman"/>
          <w:lang w:val="en-US"/>
        </w:rPr>
        <w:t xml:space="preserve"> phase 2 sample demographics compared to phase 1 sample and Berlin general population</w:t>
      </w:r>
    </w:p>
    <w:p w14:paraId="3D15F561" w14:textId="77777777" w:rsidR="00007FF7" w:rsidRPr="00007FF7" w:rsidRDefault="00007FF7" w:rsidP="00BA77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1701"/>
        <w:gridCol w:w="1701"/>
        <w:gridCol w:w="1559"/>
      </w:tblGrid>
      <w:tr w:rsidR="00BA77C2" w:rsidRPr="00012852" w14:paraId="74885A03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D3E88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4CF7A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8870F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 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4184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t of </w:t>
            </w:r>
          </w:p>
          <w:p w14:paraId="22880A3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 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BDE34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lin population</w:t>
            </w:r>
          </w:p>
        </w:tc>
      </w:tr>
      <w:tr w:rsidR="00BA77C2" w:rsidRPr="00012852" w14:paraId="42CC12C1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21F3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4AA8B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F725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016B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,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A697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,669,491</w:t>
            </w:r>
          </w:p>
        </w:tc>
      </w:tr>
      <w:tr w:rsidR="00BA77C2" w:rsidRPr="00012852" w14:paraId="5260E556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855E0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32B1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924D1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± SD</w:t>
            </w:r>
          </w:p>
          <w:p w14:paraId="01262B6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B370E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± SD</w:t>
            </w:r>
          </w:p>
          <w:p w14:paraId="365BCF8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6EC6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258AA176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BA77C2" w:rsidRPr="00012852" w14:paraId="0BF46433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FA4B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0F838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F688A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5B10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441FE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46C7021A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B17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94A98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F88AD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B3E6C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8C73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6E7C22CE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86F9E" w14:textId="77777777" w:rsidR="00BA77C2" w:rsidRPr="00012852" w:rsidRDefault="00BA77C2" w:rsidP="002170B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EE7D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2504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F37DE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3 ± 12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F2BB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BA77C2" w:rsidRPr="00012852" w14:paraId="5ACA0AE4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01C31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6583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4378F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45E8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AA147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47F103A8" w14:textId="77777777" w:rsidTr="002170B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10AE76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1B257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3ACC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7AA06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2 (3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2ABAE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%</w:t>
            </w:r>
          </w:p>
        </w:tc>
      </w:tr>
      <w:tr w:rsidR="00BA77C2" w:rsidRPr="00012852" w14:paraId="51D4B437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62EE2" w14:textId="77777777" w:rsidR="00BA77C2" w:rsidRPr="00012852" w:rsidRDefault="00BA77C2" w:rsidP="002170B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4854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8925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A26F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76 (6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66385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%</w:t>
            </w:r>
          </w:p>
        </w:tc>
      </w:tr>
      <w:tr w:rsidR="00BA77C2" w:rsidRPr="00012852" w14:paraId="02DC9C9B" w14:textId="77777777" w:rsidTr="002170B3">
        <w:trPr>
          <w:trHeight w:val="111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28615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EC73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E79C7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2A27A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024B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2CBAE129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47094E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DAE1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CE4C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25FA5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7 (6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C0864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%</w:t>
            </w:r>
          </w:p>
        </w:tc>
      </w:tr>
      <w:tr w:rsidR="00BA77C2" w:rsidRPr="00012852" w14:paraId="6C909863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CAD0D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8651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/ cohabi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8ACEA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5E88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1 (39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52D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%</w:t>
            </w:r>
          </w:p>
        </w:tc>
      </w:tr>
      <w:tr w:rsidR="00BA77C2" w:rsidRPr="00012852" w14:paraId="25822508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2FF56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educat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A32F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26528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F934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1421D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0985CE7D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37D39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7BAF7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659B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5 ± 3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2B6E9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7 ± 3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FED0D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11A7DF2F" w14:textId="77777777" w:rsidTr="002170B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3ED1" w14:textId="77777777" w:rsidR="00BA77C2" w:rsidRPr="00F431F2" w:rsidRDefault="00BA77C2" w:rsidP="002170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31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9C01E" w14:textId="77777777" w:rsidR="00BA77C2" w:rsidRPr="00F431F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BF539" w14:textId="77777777" w:rsidR="00BA77C2" w:rsidRPr="00F431F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59A1" w14:textId="77777777" w:rsidR="00BA77C2" w:rsidRPr="00F431F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A7218" w14:textId="77777777" w:rsidR="00BA77C2" w:rsidRPr="00F431F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268D079E" w14:textId="77777777" w:rsidTr="002170B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29C718" w14:textId="77777777" w:rsidR="00BA77C2" w:rsidRPr="00F431F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C7C654" w14:textId="77777777" w:rsidR="00BA77C2" w:rsidRPr="00F431F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1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ime / part-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0397D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A5A5C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2 (8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94F1F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5%</w:t>
            </w:r>
          </w:p>
        </w:tc>
      </w:tr>
      <w:tr w:rsidR="00BA77C2" w:rsidRPr="00012852" w14:paraId="3B24DF19" w14:textId="77777777" w:rsidTr="002170B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0A73" w14:textId="77777777" w:rsidR="00BA77C2" w:rsidRPr="00F431F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F8D47" w14:textId="77777777" w:rsidR="00BA77C2" w:rsidRPr="00F431F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1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BE324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5A9C7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 (17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1EFF" w14:textId="77777777" w:rsidR="00BA77C2" w:rsidRPr="00A4060E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%</w:t>
            </w:r>
          </w:p>
        </w:tc>
      </w:tr>
      <w:tr w:rsidR="00BA77C2" w:rsidRPr="00012852" w14:paraId="3ECA09F8" w14:textId="77777777" w:rsidTr="002170B3">
        <w:trPr>
          <w:trHeight w:val="111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FA058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716C6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19CB8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6232D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03125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6C389E2D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7ED4B67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2A63B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average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FE9EA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DB6F5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96 (5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80C5FF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BA77C2" w:rsidRPr="00012852" w14:paraId="42A374F9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191CA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6E34A1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average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5A9CD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008D8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90 (3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02B8B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BA77C2" w:rsidRPr="00012852" w14:paraId="5670F13E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4981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F938E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A98B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1162E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CD6FF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1FFEDCBD" w14:textId="77777777" w:rsidTr="002170B3">
        <w:trPr>
          <w:trHeight w:val="111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3B40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time prevalence of mental disord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F89CD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65BF4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2A1B8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2CFE8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2290661B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66EFE4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DBE43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918A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2E846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 (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D5B512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3B545C99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A9E94F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84AD3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B534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771D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26 (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7EA4C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77C2" w:rsidRPr="00012852" w14:paraId="0BE1BD91" w14:textId="77777777" w:rsidTr="002170B3">
        <w:trPr>
          <w:trHeight w:val="11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11E25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E2CA3" w14:textId="77777777" w:rsidR="00BA77C2" w:rsidRPr="00012852" w:rsidRDefault="00BA77C2" w:rsidP="002170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32FBA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AA31F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0128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0D113" w14:textId="77777777" w:rsidR="00BA77C2" w:rsidRPr="00012852" w:rsidRDefault="00BA77C2" w:rsidP="002170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83829E4" w14:textId="1A3515FE" w:rsidR="00BA77C2" w:rsidRDefault="00BA77C2" w:rsidP="00BA77C2">
      <w:pPr>
        <w:rPr>
          <w:rFonts w:ascii="Times New Roman" w:hAnsi="Times New Roman" w:cs="Times New Roman"/>
          <w:lang w:val="en-US"/>
        </w:rPr>
      </w:pPr>
      <w:r w:rsidRPr="0087265E"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</w:t>
      </w:r>
      <w:r w:rsidRPr="00CE775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595295">
        <w:rPr>
          <w:rFonts w:ascii="Times New Roman" w:hAnsi="Times New Roman" w:cs="Times New Roman"/>
          <w:lang w:val="en-US"/>
        </w:rPr>
        <w:t xml:space="preserve">The average monthly net income in Berlin is approximately 2,175€ </w:t>
      </w:r>
      <w:r w:rsidR="00535D6A">
        <w:rPr>
          <w:rFonts w:ascii="Times New Roman" w:hAnsi="Times New Roman" w:cs="Times New Roman"/>
          <w:lang w:val="en-US"/>
        </w:rPr>
        <w:t>[72]</w:t>
      </w:r>
    </w:p>
    <w:p w14:paraId="15375F24" w14:textId="0199668D" w:rsidR="000A1815" w:rsidRPr="00BA77C2" w:rsidRDefault="000A1815" w:rsidP="00BA77C2">
      <w:pPr>
        <w:rPr>
          <w:lang w:val="en-US"/>
        </w:rPr>
      </w:pPr>
    </w:p>
    <w:sectPr w:rsidR="000A1815" w:rsidRPr="00BA7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C2"/>
    <w:rsid w:val="00007FF7"/>
    <w:rsid w:val="000A1815"/>
    <w:rsid w:val="00535D6A"/>
    <w:rsid w:val="00BA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D53ABD"/>
  <w15:chartTrackingRefBased/>
  <w15:docId w15:val="{DB7FFC0C-ED42-E944-862C-F3953AF7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7C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77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Malvika Godara</cp:lastModifiedBy>
  <cp:revision>3</cp:revision>
  <dcterms:created xsi:type="dcterms:W3CDTF">2023-04-20T14:03:00Z</dcterms:created>
  <dcterms:modified xsi:type="dcterms:W3CDTF">2023-06-30T14:03:00Z</dcterms:modified>
</cp:coreProperties>
</file>